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43481" w14:textId="24932C77" w:rsidR="00FF0ED1" w:rsidRPr="00807C52" w:rsidRDefault="00FF0ED1" w:rsidP="00FF0ED1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FB5200">
        <w:rPr>
          <w:rFonts w:ascii="Times New Roman" w:hAnsi="Times New Roman" w:cs="Times New Roman"/>
          <w:kern w:val="0"/>
          <w:sz w:val="22"/>
        </w:rPr>
        <w:t>Supplementary Table</w:t>
      </w:r>
      <w:r w:rsidRPr="00807C52">
        <w:rPr>
          <w:rFonts w:ascii="Times New Roman" w:hAnsi="Times New Roman" w:cs="Times New Roman"/>
          <w:kern w:val="0"/>
          <w:sz w:val="22"/>
        </w:rPr>
        <w:t xml:space="preserve">. Subgroup analysis according to different baseline characteristics in association </w:t>
      </w:r>
      <w:r w:rsidR="00F349DB">
        <w:rPr>
          <w:rFonts w:ascii="Times New Roman" w:hAnsi="Times New Roman" w:cs="Times New Roman"/>
          <w:kern w:val="0"/>
          <w:sz w:val="22"/>
        </w:rPr>
        <w:t xml:space="preserve">of </w:t>
      </w:r>
      <w:r w:rsidR="004C7EE1">
        <w:rPr>
          <w:rFonts w:ascii="Times New Roman" w:hAnsi="Times New Roman" w:cs="Times New Roman"/>
          <w:kern w:val="0"/>
          <w:sz w:val="22"/>
        </w:rPr>
        <w:t xml:space="preserve">RC </w:t>
      </w:r>
      <w:r w:rsidRPr="00807C52">
        <w:rPr>
          <w:rFonts w:ascii="Times New Roman" w:hAnsi="Times New Roman" w:cs="Times New Roman"/>
          <w:kern w:val="0"/>
          <w:sz w:val="22"/>
        </w:rPr>
        <w:t xml:space="preserve">with </w:t>
      </w:r>
      <w:r w:rsidR="004C7EE1">
        <w:rPr>
          <w:rFonts w:ascii="Times New Roman" w:hAnsi="Times New Roman" w:cs="Times New Roman"/>
          <w:kern w:val="0"/>
          <w:sz w:val="22"/>
        </w:rPr>
        <w:t>incident Alzheimer’s Disease</w:t>
      </w:r>
    </w:p>
    <w:tbl>
      <w:tblPr>
        <w:tblStyle w:val="a7"/>
        <w:tblW w:w="48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26"/>
        <w:gridCol w:w="1274"/>
        <w:gridCol w:w="2123"/>
        <w:gridCol w:w="2275"/>
        <w:gridCol w:w="2833"/>
      </w:tblGrid>
      <w:tr w:rsidR="00127D9D" w:rsidRPr="00807C52" w14:paraId="1A399378" w14:textId="195012C9" w:rsidTr="00743A9E"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665A9814" w14:textId="5F9D494B" w:rsidR="002255D6" w:rsidRPr="00807C52" w:rsidRDefault="002255D6" w:rsidP="00EB6F7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B5FA50" w14:textId="7D46936E" w:rsidR="002255D6" w:rsidRPr="00807C52" w:rsidRDefault="0056495B" w:rsidP="00EB6F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 cholesterol (mmol/L</w:t>
            </w:r>
            <w:r w:rsidR="004C7EE1" w:rsidRPr="004C7E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508636" w14:textId="048CF972" w:rsidR="002255D6" w:rsidRPr="00807C52" w:rsidRDefault="002255D6" w:rsidP="00EB6F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 a continuous variable </w:t>
            </w:r>
          </w:p>
        </w:tc>
      </w:tr>
      <w:tr w:rsidR="00127D9D" w:rsidRPr="00807C52" w14:paraId="42382942" w14:textId="421EAD7F" w:rsidTr="00743A9E"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5FE6B3E5" w14:textId="77777777" w:rsidR="002255D6" w:rsidRPr="00807C52" w:rsidRDefault="002255D6" w:rsidP="00D8117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309033C1" w14:textId="3B6C366E" w:rsidR="002255D6" w:rsidRPr="00807C52" w:rsidRDefault="004C7EE1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37"/>
            <w:bookmarkStart w:id="1" w:name="OLE_LINK38"/>
            <w:r>
              <w:rPr>
                <w:rFonts w:ascii="Times New Roman" w:hAnsi="Times New Roman" w:cs="Times New Roman"/>
              </w:rPr>
              <w:t>Quartile 1</w:t>
            </w:r>
            <w:bookmarkEnd w:id="0"/>
            <w:bookmarkEnd w:id="1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71E4B9B" w14:textId="6A5F5AFB" w:rsidR="002255D6" w:rsidRPr="00807C52" w:rsidRDefault="004C7EE1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04740A4" w14:textId="0240CDD9" w:rsidR="002255D6" w:rsidRPr="00807C52" w:rsidRDefault="004C7EE1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5887AA6B" w14:textId="1A337B0A" w:rsidR="002255D6" w:rsidRPr="00807C52" w:rsidRDefault="004C7EE1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41" w:type="pct"/>
            <w:vMerge/>
            <w:tcBorders>
              <w:top w:val="nil"/>
              <w:bottom w:val="single" w:sz="4" w:space="0" w:color="auto"/>
            </w:tcBorders>
          </w:tcPr>
          <w:p w14:paraId="67A1B8B7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D9D" w:rsidRPr="00807C52" w14:paraId="1AA46165" w14:textId="790F1010" w:rsidTr="00743A9E">
        <w:tc>
          <w:tcPr>
            <w:tcW w:w="1094" w:type="pct"/>
          </w:tcPr>
          <w:p w14:paraId="653CC626" w14:textId="77777777" w:rsidR="002255D6" w:rsidRPr="00807C52" w:rsidRDefault="002255D6" w:rsidP="00D811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678A7C30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6CB3C37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7DD1F0B4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7A0C2AB7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tcBorders>
              <w:top w:val="single" w:sz="4" w:space="0" w:color="auto"/>
            </w:tcBorders>
          </w:tcPr>
          <w:p w14:paraId="3FCF9C1A" w14:textId="77777777" w:rsidR="002255D6" w:rsidRPr="00807C52" w:rsidRDefault="002255D6" w:rsidP="00D811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495B" w:rsidRPr="00807C52" w14:paraId="5639D870" w14:textId="51E3666D" w:rsidTr="00DB20D6">
        <w:tc>
          <w:tcPr>
            <w:tcW w:w="1094" w:type="pct"/>
          </w:tcPr>
          <w:p w14:paraId="2F393244" w14:textId="77777777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81" w:type="pct"/>
          </w:tcPr>
          <w:p w14:paraId="404A149F" w14:textId="3F7939FF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9 (1.354-4.288)</w:t>
            </w:r>
          </w:p>
        </w:tc>
        <w:tc>
          <w:tcPr>
            <w:tcW w:w="468" w:type="pct"/>
          </w:tcPr>
          <w:p w14:paraId="75060142" w14:textId="2EC44FC3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026B3798" w14:textId="559FEB1D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 (0.373-1.667)</w:t>
            </w:r>
          </w:p>
        </w:tc>
        <w:tc>
          <w:tcPr>
            <w:tcW w:w="836" w:type="pct"/>
          </w:tcPr>
          <w:p w14:paraId="66406402" w14:textId="735EF48B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8 (1.263-4.110)</w:t>
            </w:r>
          </w:p>
        </w:tc>
        <w:tc>
          <w:tcPr>
            <w:tcW w:w="1041" w:type="pct"/>
          </w:tcPr>
          <w:p w14:paraId="4F499DDC" w14:textId="23EF1EFE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8 (1.029-9.446)</w:t>
            </w:r>
          </w:p>
        </w:tc>
      </w:tr>
      <w:tr w:rsidR="0056495B" w:rsidRPr="00807C52" w14:paraId="5017B77D" w14:textId="141D05BF" w:rsidTr="00DB20D6">
        <w:tc>
          <w:tcPr>
            <w:tcW w:w="1094" w:type="pct"/>
          </w:tcPr>
          <w:p w14:paraId="04312086" w14:textId="77777777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81" w:type="pct"/>
          </w:tcPr>
          <w:p w14:paraId="6BB9745E" w14:textId="35B4BF64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9 (1.133-2.488)</w:t>
            </w:r>
          </w:p>
        </w:tc>
        <w:tc>
          <w:tcPr>
            <w:tcW w:w="468" w:type="pct"/>
          </w:tcPr>
          <w:p w14:paraId="44B2231F" w14:textId="4B352810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00FA488A" w14:textId="053A671F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 (0.478-1.253)</w:t>
            </w:r>
          </w:p>
        </w:tc>
        <w:tc>
          <w:tcPr>
            <w:tcW w:w="836" w:type="pct"/>
          </w:tcPr>
          <w:p w14:paraId="1CBD754E" w14:textId="6500054C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22 (1.161-2.554)</w:t>
            </w:r>
          </w:p>
        </w:tc>
        <w:tc>
          <w:tcPr>
            <w:tcW w:w="1041" w:type="pct"/>
          </w:tcPr>
          <w:p w14:paraId="2B49FA65" w14:textId="6253F95D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2 (2.378-11.955)</w:t>
            </w:r>
          </w:p>
        </w:tc>
      </w:tr>
      <w:tr w:rsidR="0056495B" w:rsidRPr="00807C52" w14:paraId="0735EC35" w14:textId="77777777" w:rsidTr="00DB20D6">
        <w:tc>
          <w:tcPr>
            <w:tcW w:w="1094" w:type="pct"/>
          </w:tcPr>
          <w:p w14:paraId="2FD5CCA3" w14:textId="06B00AEF" w:rsidR="0056495B" w:rsidRPr="00807C52" w:rsidRDefault="0056495B" w:rsidP="005649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781" w:type="pct"/>
          </w:tcPr>
          <w:p w14:paraId="3818453C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1624D53B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</w:tcPr>
          <w:p w14:paraId="1E150862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27EF6A2D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</w:tcPr>
          <w:p w14:paraId="26C8FA45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495B" w:rsidRPr="00807C52" w14:paraId="4768381F" w14:textId="77777777" w:rsidTr="00DB20D6">
        <w:tc>
          <w:tcPr>
            <w:tcW w:w="1094" w:type="pct"/>
          </w:tcPr>
          <w:p w14:paraId="60B9369B" w14:textId="2D04D380" w:rsidR="0056495B" w:rsidRPr="00807C52" w:rsidRDefault="0056495B" w:rsidP="005649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lt; 6.5</w:t>
            </w:r>
          </w:p>
        </w:tc>
        <w:tc>
          <w:tcPr>
            <w:tcW w:w="781" w:type="pct"/>
          </w:tcPr>
          <w:p w14:paraId="3C70C57B" w14:textId="27868337" w:rsidR="0056495B" w:rsidRPr="00807C52" w:rsidRDefault="002046B3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7 (1.172-3.135)</w:t>
            </w:r>
          </w:p>
        </w:tc>
        <w:tc>
          <w:tcPr>
            <w:tcW w:w="468" w:type="pct"/>
          </w:tcPr>
          <w:p w14:paraId="4D54CC1C" w14:textId="54657953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0" w:type="pct"/>
          </w:tcPr>
          <w:p w14:paraId="49273280" w14:textId="1749D61E" w:rsidR="0056495B" w:rsidRPr="00807C52" w:rsidRDefault="002046B3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 (0.345-1.293)</w:t>
            </w:r>
          </w:p>
        </w:tc>
        <w:tc>
          <w:tcPr>
            <w:tcW w:w="836" w:type="pct"/>
          </w:tcPr>
          <w:p w14:paraId="7FC93AA7" w14:textId="4CA4FF29" w:rsidR="0056495B" w:rsidRPr="00807C52" w:rsidRDefault="002046B3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4 (0.828-2.415)</w:t>
            </w:r>
          </w:p>
        </w:tc>
        <w:tc>
          <w:tcPr>
            <w:tcW w:w="1041" w:type="pct"/>
          </w:tcPr>
          <w:p w14:paraId="65DC16EC" w14:textId="4A5CAFFE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 (0.273-2.906)</w:t>
            </w:r>
          </w:p>
        </w:tc>
      </w:tr>
      <w:tr w:rsidR="0056495B" w:rsidRPr="00807C52" w14:paraId="55BC425B" w14:textId="77777777" w:rsidTr="00DB20D6">
        <w:tc>
          <w:tcPr>
            <w:tcW w:w="1094" w:type="pct"/>
          </w:tcPr>
          <w:p w14:paraId="2A99E6DA" w14:textId="68CD925A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781" w:type="pct"/>
          </w:tcPr>
          <w:p w14:paraId="6D3A02FF" w14:textId="331313FC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6 (1.137-2.650)</w:t>
            </w:r>
          </w:p>
        </w:tc>
        <w:tc>
          <w:tcPr>
            <w:tcW w:w="468" w:type="pct"/>
          </w:tcPr>
          <w:p w14:paraId="6591ED9D" w14:textId="2AA95765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0" w:type="pct"/>
          </w:tcPr>
          <w:p w14:paraId="2A559F57" w14:textId="761E8BF0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 (0.560-1.57)</w:t>
            </w:r>
          </w:p>
        </w:tc>
        <w:tc>
          <w:tcPr>
            <w:tcW w:w="836" w:type="pct"/>
          </w:tcPr>
          <w:p w14:paraId="31CE9763" w14:textId="50D7EE4F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6 (1.411-3.234)</w:t>
            </w:r>
          </w:p>
        </w:tc>
        <w:tc>
          <w:tcPr>
            <w:tcW w:w="1041" w:type="pct"/>
          </w:tcPr>
          <w:p w14:paraId="5D926F14" w14:textId="694C6F80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1 (4.641-20.322)</w:t>
            </w:r>
          </w:p>
        </w:tc>
      </w:tr>
      <w:tr w:rsidR="0056495B" w:rsidRPr="00807C52" w14:paraId="3C4853AD" w14:textId="613E15F0" w:rsidTr="00DB20D6">
        <w:tc>
          <w:tcPr>
            <w:tcW w:w="1094" w:type="pct"/>
          </w:tcPr>
          <w:p w14:paraId="0F8AC3E1" w14:textId="77777777" w:rsidR="0056495B" w:rsidRPr="00807C52" w:rsidRDefault="0056495B" w:rsidP="005649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Lipid-lowering medications</w:t>
            </w:r>
          </w:p>
        </w:tc>
        <w:tc>
          <w:tcPr>
            <w:tcW w:w="781" w:type="pct"/>
          </w:tcPr>
          <w:p w14:paraId="598942AA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01CF48E1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</w:tcPr>
          <w:p w14:paraId="082BA068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0CB55FE6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</w:tcPr>
          <w:p w14:paraId="252CA1CF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495B" w:rsidRPr="00807C52" w14:paraId="0083555C" w14:textId="1506A89B" w:rsidTr="00DB20D6">
        <w:tc>
          <w:tcPr>
            <w:tcW w:w="1094" w:type="pct"/>
          </w:tcPr>
          <w:p w14:paraId="3DBEDFC0" w14:textId="77777777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781" w:type="pct"/>
          </w:tcPr>
          <w:p w14:paraId="5E9AA2AA" w14:textId="73C523EF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8 (1.451-5.668)</w:t>
            </w:r>
          </w:p>
        </w:tc>
        <w:tc>
          <w:tcPr>
            <w:tcW w:w="468" w:type="pct"/>
          </w:tcPr>
          <w:p w14:paraId="6D5F2C65" w14:textId="58983066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77371A52" w14:textId="3B84F41A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3 (0.555-2.876)</w:t>
            </w:r>
          </w:p>
        </w:tc>
        <w:tc>
          <w:tcPr>
            <w:tcW w:w="836" w:type="pct"/>
          </w:tcPr>
          <w:p w14:paraId="17F9B0E8" w14:textId="310DCB0A" w:rsidR="0056495B" w:rsidRPr="00807C52" w:rsidRDefault="006634E5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4 (1.399-5.739)</w:t>
            </w:r>
          </w:p>
        </w:tc>
        <w:tc>
          <w:tcPr>
            <w:tcW w:w="1041" w:type="pct"/>
          </w:tcPr>
          <w:p w14:paraId="61046429" w14:textId="1CFA8EA8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6 (0.483-6.388)</w:t>
            </w:r>
          </w:p>
        </w:tc>
      </w:tr>
      <w:tr w:rsidR="0056495B" w:rsidRPr="00807C52" w14:paraId="1E835698" w14:textId="1270FD22" w:rsidTr="00DB20D6">
        <w:tc>
          <w:tcPr>
            <w:tcW w:w="1094" w:type="pct"/>
          </w:tcPr>
          <w:p w14:paraId="496E6371" w14:textId="77777777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781" w:type="pct"/>
          </w:tcPr>
          <w:p w14:paraId="2AE9C8A9" w14:textId="3A96013E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9 (1.252-2.614)</w:t>
            </w:r>
          </w:p>
        </w:tc>
        <w:tc>
          <w:tcPr>
            <w:tcW w:w="468" w:type="pct"/>
          </w:tcPr>
          <w:p w14:paraId="65C3BBD5" w14:textId="5D30238D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2109BC50" w14:textId="3CAAA992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 (0.478-1.203)</w:t>
            </w:r>
          </w:p>
        </w:tc>
        <w:tc>
          <w:tcPr>
            <w:tcW w:w="836" w:type="pct"/>
          </w:tcPr>
          <w:p w14:paraId="0D8A0C0D" w14:textId="6FB1F0B0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5 (1.267-2.658)</w:t>
            </w:r>
          </w:p>
        </w:tc>
        <w:tc>
          <w:tcPr>
            <w:tcW w:w="1041" w:type="pct"/>
          </w:tcPr>
          <w:p w14:paraId="03FD110A" w14:textId="2A905E50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3 (3.124-13.870)</w:t>
            </w:r>
          </w:p>
        </w:tc>
      </w:tr>
      <w:tr w:rsidR="0056495B" w:rsidRPr="00807C52" w14:paraId="3298EA78" w14:textId="3CBDE0C4" w:rsidTr="00DB20D6">
        <w:tc>
          <w:tcPr>
            <w:tcW w:w="1094" w:type="pct"/>
          </w:tcPr>
          <w:p w14:paraId="2F9DD445" w14:textId="7B253278" w:rsidR="0056495B" w:rsidRPr="00807C52" w:rsidRDefault="0056495B" w:rsidP="005649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Antihypertensive medications</w:t>
            </w:r>
          </w:p>
        </w:tc>
        <w:tc>
          <w:tcPr>
            <w:tcW w:w="781" w:type="pct"/>
          </w:tcPr>
          <w:p w14:paraId="54E526BE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760C3265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</w:tcPr>
          <w:p w14:paraId="4CF631B2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1BDD4DD0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</w:tcPr>
          <w:p w14:paraId="13FED75E" w14:textId="77777777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495B" w:rsidRPr="00807C52" w14:paraId="7DCEFE88" w14:textId="3D86AA36" w:rsidTr="00DB20D6">
        <w:tc>
          <w:tcPr>
            <w:tcW w:w="1094" w:type="pct"/>
          </w:tcPr>
          <w:p w14:paraId="2F67D5B6" w14:textId="77777777" w:rsidR="0056495B" w:rsidRPr="00807C52" w:rsidRDefault="0056495B" w:rsidP="0056495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781" w:type="pct"/>
          </w:tcPr>
          <w:p w14:paraId="3D7E71F9" w14:textId="580D0319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9 (0.996-9.280)</w:t>
            </w:r>
          </w:p>
        </w:tc>
        <w:tc>
          <w:tcPr>
            <w:tcW w:w="468" w:type="pct"/>
          </w:tcPr>
          <w:p w14:paraId="36E7228B" w14:textId="54C190AC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5C24F41A" w14:textId="50C43B16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0 (0.298-4.840)</w:t>
            </w:r>
          </w:p>
        </w:tc>
        <w:tc>
          <w:tcPr>
            <w:tcW w:w="836" w:type="pct"/>
          </w:tcPr>
          <w:p w14:paraId="10B57FD6" w14:textId="5B27ECC7" w:rsidR="0056495B" w:rsidRPr="00807C52" w:rsidRDefault="00997EF4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6 (1.180-11.331)</w:t>
            </w:r>
          </w:p>
        </w:tc>
        <w:tc>
          <w:tcPr>
            <w:tcW w:w="1041" w:type="pct"/>
          </w:tcPr>
          <w:p w14:paraId="1DF5E7EC" w14:textId="06369B8E" w:rsidR="0056495B" w:rsidRPr="00807C52" w:rsidRDefault="0056495B" w:rsidP="005649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6 (0.582-26.061)</w:t>
            </w:r>
          </w:p>
        </w:tc>
      </w:tr>
      <w:tr w:rsidR="00127D9D" w:rsidRPr="00807C52" w14:paraId="6A7CB7CA" w14:textId="1D6FC4AC" w:rsidTr="00DB20D6">
        <w:tc>
          <w:tcPr>
            <w:tcW w:w="1094" w:type="pct"/>
            <w:vAlign w:val="center"/>
          </w:tcPr>
          <w:p w14:paraId="09079149" w14:textId="77777777" w:rsidR="002255D6" w:rsidRPr="00807C52" w:rsidRDefault="002255D6" w:rsidP="0091209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 w:hint="eastAsia"/>
              </w:rPr>
              <w:t>U</w:t>
            </w:r>
            <w:r w:rsidRPr="00807C5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81" w:type="pct"/>
          </w:tcPr>
          <w:p w14:paraId="025D43F6" w14:textId="2BF2B48C" w:rsidR="002255D6" w:rsidRPr="00807C52" w:rsidRDefault="00997EF4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1 (1.261-2.488)</w:t>
            </w:r>
          </w:p>
        </w:tc>
        <w:tc>
          <w:tcPr>
            <w:tcW w:w="468" w:type="pct"/>
          </w:tcPr>
          <w:p w14:paraId="4F04EED0" w14:textId="4C109D2A" w:rsidR="002255D6" w:rsidRPr="00807C52" w:rsidRDefault="00997EF4" w:rsidP="00997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0B4A6F1F" w14:textId="2F7A9DB7" w:rsidR="002255D6" w:rsidRPr="00807C52" w:rsidRDefault="00997EF4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 (.495-1.133)</w:t>
            </w:r>
          </w:p>
        </w:tc>
        <w:tc>
          <w:tcPr>
            <w:tcW w:w="836" w:type="pct"/>
          </w:tcPr>
          <w:p w14:paraId="41959C4D" w14:textId="46E400CE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7 (1.266-2.523)</w:t>
            </w:r>
          </w:p>
        </w:tc>
        <w:tc>
          <w:tcPr>
            <w:tcW w:w="1041" w:type="pct"/>
          </w:tcPr>
          <w:p w14:paraId="239A1DFA" w14:textId="3FD7171B" w:rsidR="002255D6" w:rsidRPr="00807C52" w:rsidRDefault="00874802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9 (2.256-9.012)</w:t>
            </w:r>
          </w:p>
        </w:tc>
      </w:tr>
      <w:tr w:rsidR="00127D9D" w:rsidRPr="00807C52" w14:paraId="697527C9" w14:textId="09F58F49" w:rsidTr="00DB20D6">
        <w:tc>
          <w:tcPr>
            <w:tcW w:w="1094" w:type="pct"/>
          </w:tcPr>
          <w:p w14:paraId="4DA3B485" w14:textId="77777777" w:rsidR="002255D6" w:rsidRPr="00807C52" w:rsidRDefault="002255D6" w:rsidP="009120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Glucose-lowering medications</w:t>
            </w:r>
          </w:p>
        </w:tc>
        <w:tc>
          <w:tcPr>
            <w:tcW w:w="781" w:type="pct"/>
          </w:tcPr>
          <w:p w14:paraId="1C5140FD" w14:textId="77777777" w:rsidR="002255D6" w:rsidRPr="00807C52" w:rsidRDefault="002255D6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14:paraId="7436E83F" w14:textId="77777777" w:rsidR="002255D6" w:rsidRPr="00807C52" w:rsidRDefault="002255D6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</w:tcPr>
          <w:p w14:paraId="7978BDE2" w14:textId="77777777" w:rsidR="002255D6" w:rsidRPr="00807C52" w:rsidRDefault="002255D6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281970D4" w14:textId="77777777" w:rsidR="002255D6" w:rsidRPr="00807C52" w:rsidRDefault="002255D6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</w:tcPr>
          <w:p w14:paraId="730A33E1" w14:textId="77777777" w:rsidR="002255D6" w:rsidRPr="00807C52" w:rsidRDefault="002255D6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D9D" w:rsidRPr="00807C52" w14:paraId="1CB87D3F" w14:textId="4261460D" w:rsidTr="00DB20D6">
        <w:tc>
          <w:tcPr>
            <w:tcW w:w="1094" w:type="pct"/>
          </w:tcPr>
          <w:p w14:paraId="4E843D55" w14:textId="77777777" w:rsidR="002255D6" w:rsidRPr="00807C52" w:rsidRDefault="002255D6" w:rsidP="0091209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807C52">
              <w:rPr>
                <w:rFonts w:ascii="Times New Roman" w:hAnsi="Times New Roman" w:cs="Times New Roman"/>
              </w:rPr>
              <w:t>No use</w:t>
            </w:r>
          </w:p>
        </w:tc>
        <w:tc>
          <w:tcPr>
            <w:tcW w:w="781" w:type="pct"/>
          </w:tcPr>
          <w:p w14:paraId="4231D4A0" w14:textId="4F038440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82 (1.782-6.807)</w:t>
            </w:r>
          </w:p>
        </w:tc>
        <w:tc>
          <w:tcPr>
            <w:tcW w:w="468" w:type="pct"/>
          </w:tcPr>
          <w:p w14:paraId="0CB6C370" w14:textId="0E085367" w:rsidR="002255D6" w:rsidRPr="00807C52" w:rsidRDefault="00997EF4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5A7453D6" w14:textId="123017CD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 (0.466-2.489)</w:t>
            </w:r>
          </w:p>
        </w:tc>
        <w:tc>
          <w:tcPr>
            <w:tcW w:w="836" w:type="pct"/>
          </w:tcPr>
          <w:p w14:paraId="3BC122C4" w14:textId="5DF6DC57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8 (0.715-3.351)</w:t>
            </w:r>
          </w:p>
        </w:tc>
        <w:tc>
          <w:tcPr>
            <w:tcW w:w="1041" w:type="pct"/>
          </w:tcPr>
          <w:p w14:paraId="7B5F93DD" w14:textId="082D3B0C" w:rsidR="002255D6" w:rsidRPr="00807C52" w:rsidRDefault="00874802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 (0.019-0.433)</w:t>
            </w:r>
          </w:p>
        </w:tc>
      </w:tr>
      <w:tr w:rsidR="00127D9D" w:rsidRPr="00807C52" w14:paraId="00A9FA0F" w14:textId="498B06FC" w:rsidTr="00DB20D6">
        <w:tc>
          <w:tcPr>
            <w:tcW w:w="1094" w:type="pct"/>
          </w:tcPr>
          <w:p w14:paraId="6CA9AC61" w14:textId="645E6E09" w:rsidR="002255D6" w:rsidRPr="00807C52" w:rsidRDefault="00347413" w:rsidP="0091209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Use</w:t>
            </w:r>
          </w:p>
        </w:tc>
        <w:tc>
          <w:tcPr>
            <w:tcW w:w="781" w:type="pct"/>
          </w:tcPr>
          <w:p w14:paraId="444704EB" w14:textId="534D084B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6 (1.074-2.284)</w:t>
            </w:r>
          </w:p>
        </w:tc>
        <w:tc>
          <w:tcPr>
            <w:tcW w:w="468" w:type="pct"/>
          </w:tcPr>
          <w:p w14:paraId="739472A0" w14:textId="4B5D41DD" w:rsidR="002255D6" w:rsidRPr="00807C52" w:rsidRDefault="00997EF4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0" w:type="pct"/>
          </w:tcPr>
          <w:p w14:paraId="20FE5A5D" w14:textId="7DB74A58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2 (0.530-1.306)</w:t>
            </w:r>
          </w:p>
        </w:tc>
        <w:tc>
          <w:tcPr>
            <w:tcW w:w="836" w:type="pct"/>
          </w:tcPr>
          <w:p w14:paraId="58DD6D89" w14:textId="7BEE7F6C" w:rsidR="002255D6" w:rsidRPr="00807C52" w:rsidRDefault="0061023A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7 (1.390-2.899)</w:t>
            </w:r>
          </w:p>
        </w:tc>
        <w:tc>
          <w:tcPr>
            <w:tcW w:w="1041" w:type="pct"/>
          </w:tcPr>
          <w:p w14:paraId="41C0131C" w14:textId="462DE229" w:rsidR="002255D6" w:rsidRPr="00807C52" w:rsidRDefault="00874802" w:rsidP="009120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11 (5.929-22.739)</w:t>
            </w:r>
          </w:p>
        </w:tc>
      </w:tr>
    </w:tbl>
    <w:p w14:paraId="31597F7A" w14:textId="356808F9" w:rsidR="00712DF4" w:rsidRPr="0061023A" w:rsidRDefault="00FF0ED1" w:rsidP="00127D9D">
      <w:pPr>
        <w:spacing w:line="360" w:lineRule="auto"/>
        <w:rPr>
          <w:rFonts w:ascii="Times New Roman" w:hAnsi="Times New Roman" w:cs="Times New Roman"/>
          <w:sz w:val="22"/>
        </w:rPr>
      </w:pPr>
      <w:r w:rsidRPr="00807C52">
        <w:rPr>
          <w:rFonts w:ascii="Times New Roman" w:hAnsi="Times New Roman" w:cs="Times New Roman"/>
          <w:sz w:val="22"/>
        </w:rPr>
        <w:t xml:space="preserve">Data are hazard ratios (95% confidence intervals). </w:t>
      </w:r>
      <w:r w:rsidR="00127D9D" w:rsidRPr="00127D9D">
        <w:rPr>
          <w:rFonts w:ascii="Times New Roman" w:hAnsi="Times New Roman" w:cs="Times New Roman"/>
          <w:sz w:val="22"/>
        </w:rPr>
        <w:t xml:space="preserve">Multivariable adjusted models included age, sex, </w:t>
      </w:r>
      <w:r w:rsidR="00DB20D6">
        <w:rPr>
          <w:rFonts w:ascii="Times New Roman" w:hAnsi="Times New Roman" w:cs="Times New Roman"/>
          <w:sz w:val="22"/>
        </w:rPr>
        <w:t xml:space="preserve">BMI, </w:t>
      </w:r>
      <w:r w:rsidR="00127D9D" w:rsidRPr="00127D9D">
        <w:rPr>
          <w:rFonts w:ascii="Times New Roman" w:hAnsi="Times New Roman" w:cs="Times New Roman"/>
          <w:sz w:val="22"/>
        </w:rPr>
        <w:t xml:space="preserve">systolic blood pressure, </w:t>
      </w:r>
      <w:r w:rsidR="0061023A">
        <w:rPr>
          <w:rFonts w:ascii="Times New Roman" w:hAnsi="Times New Roman" w:cs="Times New Roman"/>
          <w:sz w:val="22"/>
        </w:rPr>
        <w:t>diastolic</w:t>
      </w:r>
      <w:r w:rsidR="00127D9D" w:rsidRPr="00127D9D">
        <w:rPr>
          <w:rFonts w:ascii="Times New Roman" w:hAnsi="Times New Roman" w:cs="Times New Roman"/>
          <w:sz w:val="22"/>
        </w:rPr>
        <w:t xml:space="preserve"> blood pressure, HbA1c, </w:t>
      </w:r>
      <w:r w:rsidR="00127D9D">
        <w:rPr>
          <w:rFonts w:ascii="Times New Roman" w:hAnsi="Times New Roman" w:cs="Times New Roman"/>
          <w:sz w:val="22"/>
        </w:rPr>
        <w:t>use of l</w:t>
      </w:r>
      <w:r w:rsidR="00127D9D" w:rsidRPr="00127D9D">
        <w:rPr>
          <w:rFonts w:ascii="Times New Roman" w:hAnsi="Times New Roman" w:cs="Times New Roman"/>
          <w:sz w:val="22"/>
        </w:rPr>
        <w:t>ipid-lowering</w:t>
      </w:r>
      <w:r w:rsidR="0061023A">
        <w:rPr>
          <w:rFonts w:ascii="Times New Roman" w:hAnsi="Times New Roman" w:cs="Times New Roman"/>
          <w:sz w:val="22"/>
        </w:rPr>
        <w:t xml:space="preserve"> medications</w:t>
      </w:r>
      <w:r w:rsidR="00127D9D" w:rsidRPr="00127D9D">
        <w:rPr>
          <w:rFonts w:ascii="Times New Roman" w:hAnsi="Times New Roman" w:cs="Times New Roman"/>
          <w:sz w:val="22"/>
        </w:rPr>
        <w:t xml:space="preserve">, </w:t>
      </w:r>
      <w:r w:rsidR="00127D9D">
        <w:rPr>
          <w:rFonts w:ascii="Times New Roman" w:hAnsi="Times New Roman" w:cs="Times New Roman"/>
          <w:sz w:val="22"/>
        </w:rPr>
        <w:t xml:space="preserve">use of </w:t>
      </w:r>
      <w:r w:rsidR="00127D9D" w:rsidRPr="00127D9D">
        <w:rPr>
          <w:rFonts w:ascii="Times New Roman" w:hAnsi="Times New Roman" w:cs="Times New Roman"/>
          <w:sz w:val="22"/>
        </w:rPr>
        <w:t>antihypertensive</w:t>
      </w:r>
      <w:r w:rsidR="0061023A">
        <w:rPr>
          <w:rFonts w:ascii="Times New Roman" w:hAnsi="Times New Roman" w:cs="Times New Roman"/>
          <w:sz w:val="22"/>
        </w:rPr>
        <w:t xml:space="preserve"> medications</w:t>
      </w:r>
      <w:r w:rsidR="00127D9D" w:rsidRPr="00127D9D">
        <w:rPr>
          <w:rFonts w:ascii="Times New Roman" w:hAnsi="Times New Roman" w:cs="Times New Roman"/>
          <w:sz w:val="22"/>
        </w:rPr>
        <w:t xml:space="preserve">, </w:t>
      </w:r>
      <w:r w:rsidR="00127D9D">
        <w:rPr>
          <w:rFonts w:ascii="Times New Roman" w:hAnsi="Times New Roman" w:cs="Times New Roman"/>
          <w:sz w:val="22"/>
        </w:rPr>
        <w:t xml:space="preserve">use of </w:t>
      </w:r>
      <w:r w:rsidR="00127D9D" w:rsidRPr="00127D9D">
        <w:rPr>
          <w:rFonts w:ascii="Times New Roman" w:hAnsi="Times New Roman" w:cs="Times New Roman"/>
          <w:sz w:val="22"/>
        </w:rPr>
        <w:t>glucose-lowering</w:t>
      </w:r>
      <w:r w:rsidR="00127D9D">
        <w:rPr>
          <w:rFonts w:ascii="Times New Roman" w:hAnsi="Times New Roman" w:cs="Times New Roman"/>
          <w:sz w:val="22"/>
        </w:rPr>
        <w:t xml:space="preserve"> </w:t>
      </w:r>
      <w:r w:rsidR="0061023A">
        <w:rPr>
          <w:rFonts w:ascii="Times New Roman" w:hAnsi="Times New Roman" w:cs="Times New Roman"/>
          <w:sz w:val="22"/>
        </w:rPr>
        <w:t>medications, and smoking status</w:t>
      </w:r>
    </w:p>
    <w:sectPr w:rsidR="00712DF4" w:rsidRPr="0061023A" w:rsidSect="00D154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0B54E" w14:textId="77777777" w:rsidR="00094A72" w:rsidRDefault="00094A72" w:rsidP="00EA7859">
      <w:r>
        <w:separator/>
      </w:r>
    </w:p>
  </w:endnote>
  <w:endnote w:type="continuationSeparator" w:id="0">
    <w:p w14:paraId="58840E30" w14:textId="77777777" w:rsidR="00094A72" w:rsidRDefault="00094A72" w:rsidP="00EA7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B51C9" w14:textId="77777777" w:rsidR="00094A72" w:rsidRDefault="00094A72" w:rsidP="00EA7859">
      <w:r>
        <w:separator/>
      </w:r>
    </w:p>
  </w:footnote>
  <w:footnote w:type="continuationSeparator" w:id="0">
    <w:p w14:paraId="4D6EFE45" w14:textId="77777777" w:rsidR="00094A72" w:rsidRDefault="00094A72" w:rsidP="00EA7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935"/>
    <w:rsid w:val="000018C8"/>
    <w:rsid w:val="00002C6D"/>
    <w:rsid w:val="00004161"/>
    <w:rsid w:val="00005FA2"/>
    <w:rsid w:val="00006A0A"/>
    <w:rsid w:val="00012DB9"/>
    <w:rsid w:val="00014FCA"/>
    <w:rsid w:val="00025062"/>
    <w:rsid w:val="000254B1"/>
    <w:rsid w:val="00034FA7"/>
    <w:rsid w:val="0005313F"/>
    <w:rsid w:val="00064CE2"/>
    <w:rsid w:val="00080868"/>
    <w:rsid w:val="00081D31"/>
    <w:rsid w:val="000848E6"/>
    <w:rsid w:val="00094478"/>
    <w:rsid w:val="00094A72"/>
    <w:rsid w:val="00094C7A"/>
    <w:rsid w:val="00095710"/>
    <w:rsid w:val="000B086D"/>
    <w:rsid w:val="000C70BE"/>
    <w:rsid w:val="000D5720"/>
    <w:rsid w:val="000E6047"/>
    <w:rsid w:val="000F18ED"/>
    <w:rsid w:val="000F7B89"/>
    <w:rsid w:val="00100C94"/>
    <w:rsid w:val="001019C0"/>
    <w:rsid w:val="001102B7"/>
    <w:rsid w:val="00112D92"/>
    <w:rsid w:val="00126910"/>
    <w:rsid w:val="00127B3A"/>
    <w:rsid w:val="00127D9D"/>
    <w:rsid w:val="001349CE"/>
    <w:rsid w:val="00143F30"/>
    <w:rsid w:val="001522B7"/>
    <w:rsid w:val="00154B81"/>
    <w:rsid w:val="00160DEF"/>
    <w:rsid w:val="001620AC"/>
    <w:rsid w:val="00174CD3"/>
    <w:rsid w:val="00174D90"/>
    <w:rsid w:val="00193D41"/>
    <w:rsid w:val="001A2787"/>
    <w:rsid w:val="001A38E0"/>
    <w:rsid w:val="001B5E28"/>
    <w:rsid w:val="001D284E"/>
    <w:rsid w:val="001D5D34"/>
    <w:rsid w:val="001E3521"/>
    <w:rsid w:val="0020182D"/>
    <w:rsid w:val="0020399A"/>
    <w:rsid w:val="00203C17"/>
    <w:rsid w:val="00203E61"/>
    <w:rsid w:val="002046B3"/>
    <w:rsid w:val="00210F00"/>
    <w:rsid w:val="002115C6"/>
    <w:rsid w:val="002255D6"/>
    <w:rsid w:val="00225F62"/>
    <w:rsid w:val="00226884"/>
    <w:rsid w:val="00230D1A"/>
    <w:rsid w:val="00233A8F"/>
    <w:rsid w:val="0024174D"/>
    <w:rsid w:val="002418DC"/>
    <w:rsid w:val="0024531A"/>
    <w:rsid w:val="00245834"/>
    <w:rsid w:val="0024644B"/>
    <w:rsid w:val="00253967"/>
    <w:rsid w:val="00253AFA"/>
    <w:rsid w:val="00254AE1"/>
    <w:rsid w:val="002566C8"/>
    <w:rsid w:val="00260F20"/>
    <w:rsid w:val="00263AAE"/>
    <w:rsid w:val="002645E9"/>
    <w:rsid w:val="002674EA"/>
    <w:rsid w:val="002713F0"/>
    <w:rsid w:val="00276AFB"/>
    <w:rsid w:val="002803B0"/>
    <w:rsid w:val="00280476"/>
    <w:rsid w:val="002906B5"/>
    <w:rsid w:val="00297C92"/>
    <w:rsid w:val="002A5A9B"/>
    <w:rsid w:val="002B1F81"/>
    <w:rsid w:val="002C3A1D"/>
    <w:rsid w:val="002C5769"/>
    <w:rsid w:val="002C6A58"/>
    <w:rsid w:val="002C7400"/>
    <w:rsid w:val="002E26D8"/>
    <w:rsid w:val="002E3A2B"/>
    <w:rsid w:val="002E45A9"/>
    <w:rsid w:val="002E7790"/>
    <w:rsid w:val="00302D4F"/>
    <w:rsid w:val="00310721"/>
    <w:rsid w:val="003230AB"/>
    <w:rsid w:val="003270E7"/>
    <w:rsid w:val="00330B16"/>
    <w:rsid w:val="003420B3"/>
    <w:rsid w:val="00345C6B"/>
    <w:rsid w:val="00347413"/>
    <w:rsid w:val="00366A3A"/>
    <w:rsid w:val="00366C9D"/>
    <w:rsid w:val="00370697"/>
    <w:rsid w:val="0037235B"/>
    <w:rsid w:val="00384281"/>
    <w:rsid w:val="00387A45"/>
    <w:rsid w:val="003A0110"/>
    <w:rsid w:val="003B1855"/>
    <w:rsid w:val="003B1DEF"/>
    <w:rsid w:val="003B20F3"/>
    <w:rsid w:val="003B61D2"/>
    <w:rsid w:val="003C120B"/>
    <w:rsid w:val="003C5E4E"/>
    <w:rsid w:val="003D112F"/>
    <w:rsid w:val="003D520A"/>
    <w:rsid w:val="003E32AD"/>
    <w:rsid w:val="0040136C"/>
    <w:rsid w:val="004019A2"/>
    <w:rsid w:val="00401CC6"/>
    <w:rsid w:val="00404697"/>
    <w:rsid w:val="00404A07"/>
    <w:rsid w:val="00405E9E"/>
    <w:rsid w:val="00406E27"/>
    <w:rsid w:val="00415A73"/>
    <w:rsid w:val="00434273"/>
    <w:rsid w:val="004347E3"/>
    <w:rsid w:val="00437A8F"/>
    <w:rsid w:val="00442659"/>
    <w:rsid w:val="00457C16"/>
    <w:rsid w:val="00457FF1"/>
    <w:rsid w:val="004604AD"/>
    <w:rsid w:val="0046077E"/>
    <w:rsid w:val="0047018B"/>
    <w:rsid w:val="00470C31"/>
    <w:rsid w:val="00473443"/>
    <w:rsid w:val="004819BC"/>
    <w:rsid w:val="00482CC1"/>
    <w:rsid w:val="00485421"/>
    <w:rsid w:val="0048761D"/>
    <w:rsid w:val="004A1070"/>
    <w:rsid w:val="004A15FA"/>
    <w:rsid w:val="004A5DC7"/>
    <w:rsid w:val="004A7ADA"/>
    <w:rsid w:val="004A7CF8"/>
    <w:rsid w:val="004B48AE"/>
    <w:rsid w:val="004B5520"/>
    <w:rsid w:val="004C14B5"/>
    <w:rsid w:val="004C334A"/>
    <w:rsid w:val="004C386B"/>
    <w:rsid w:val="004C7EE1"/>
    <w:rsid w:val="004D0558"/>
    <w:rsid w:val="004D34D5"/>
    <w:rsid w:val="004E5DDA"/>
    <w:rsid w:val="004E7205"/>
    <w:rsid w:val="004E7A27"/>
    <w:rsid w:val="004F0248"/>
    <w:rsid w:val="004F10B6"/>
    <w:rsid w:val="0051211E"/>
    <w:rsid w:val="00522AC9"/>
    <w:rsid w:val="005263AB"/>
    <w:rsid w:val="00532152"/>
    <w:rsid w:val="0055112E"/>
    <w:rsid w:val="00551800"/>
    <w:rsid w:val="005522F7"/>
    <w:rsid w:val="005526BE"/>
    <w:rsid w:val="00552BFA"/>
    <w:rsid w:val="0056495B"/>
    <w:rsid w:val="00565574"/>
    <w:rsid w:val="00574052"/>
    <w:rsid w:val="00576DE9"/>
    <w:rsid w:val="00580553"/>
    <w:rsid w:val="00585FE9"/>
    <w:rsid w:val="00586998"/>
    <w:rsid w:val="0059305D"/>
    <w:rsid w:val="005A6120"/>
    <w:rsid w:val="005B2E19"/>
    <w:rsid w:val="005C2078"/>
    <w:rsid w:val="005C78FB"/>
    <w:rsid w:val="005D4783"/>
    <w:rsid w:val="005D56B1"/>
    <w:rsid w:val="005D66DB"/>
    <w:rsid w:val="005F3806"/>
    <w:rsid w:val="005F6230"/>
    <w:rsid w:val="0060157E"/>
    <w:rsid w:val="0061023A"/>
    <w:rsid w:val="0061158F"/>
    <w:rsid w:val="006144AB"/>
    <w:rsid w:val="0062106C"/>
    <w:rsid w:val="00625F65"/>
    <w:rsid w:val="00627839"/>
    <w:rsid w:val="0064588E"/>
    <w:rsid w:val="00654B4B"/>
    <w:rsid w:val="00654E81"/>
    <w:rsid w:val="0066062E"/>
    <w:rsid w:val="006634E5"/>
    <w:rsid w:val="00672679"/>
    <w:rsid w:val="006803BD"/>
    <w:rsid w:val="006816DA"/>
    <w:rsid w:val="00691784"/>
    <w:rsid w:val="006A6656"/>
    <w:rsid w:val="006C01AE"/>
    <w:rsid w:val="006C129F"/>
    <w:rsid w:val="006C6687"/>
    <w:rsid w:val="006E5AB0"/>
    <w:rsid w:val="006F04D6"/>
    <w:rsid w:val="006F14C4"/>
    <w:rsid w:val="006F354D"/>
    <w:rsid w:val="007078CF"/>
    <w:rsid w:val="00712DF4"/>
    <w:rsid w:val="00723D24"/>
    <w:rsid w:val="007241C5"/>
    <w:rsid w:val="00726321"/>
    <w:rsid w:val="00727BC0"/>
    <w:rsid w:val="00731B2E"/>
    <w:rsid w:val="00731CED"/>
    <w:rsid w:val="00743A9E"/>
    <w:rsid w:val="007444A9"/>
    <w:rsid w:val="00753DF9"/>
    <w:rsid w:val="00756799"/>
    <w:rsid w:val="00760DCF"/>
    <w:rsid w:val="00767935"/>
    <w:rsid w:val="007728D3"/>
    <w:rsid w:val="0077347A"/>
    <w:rsid w:val="00775F7D"/>
    <w:rsid w:val="0078175F"/>
    <w:rsid w:val="00781D1C"/>
    <w:rsid w:val="007826FA"/>
    <w:rsid w:val="007920CF"/>
    <w:rsid w:val="0079407C"/>
    <w:rsid w:val="00795E99"/>
    <w:rsid w:val="007A215B"/>
    <w:rsid w:val="007B04D4"/>
    <w:rsid w:val="007B3F61"/>
    <w:rsid w:val="007D2196"/>
    <w:rsid w:val="007E08DE"/>
    <w:rsid w:val="007E22D4"/>
    <w:rsid w:val="007E7316"/>
    <w:rsid w:val="007F19B8"/>
    <w:rsid w:val="007F67EE"/>
    <w:rsid w:val="00806B89"/>
    <w:rsid w:val="008158B7"/>
    <w:rsid w:val="00815CBB"/>
    <w:rsid w:val="008206BD"/>
    <w:rsid w:val="00821154"/>
    <w:rsid w:val="00825A13"/>
    <w:rsid w:val="00827863"/>
    <w:rsid w:val="00835C7F"/>
    <w:rsid w:val="008417DF"/>
    <w:rsid w:val="00847E36"/>
    <w:rsid w:val="008506BF"/>
    <w:rsid w:val="0085304E"/>
    <w:rsid w:val="00853911"/>
    <w:rsid w:val="00854146"/>
    <w:rsid w:val="00855B31"/>
    <w:rsid w:val="00863E96"/>
    <w:rsid w:val="008653AB"/>
    <w:rsid w:val="00873D57"/>
    <w:rsid w:val="00874802"/>
    <w:rsid w:val="008813AC"/>
    <w:rsid w:val="0088561C"/>
    <w:rsid w:val="00896EBF"/>
    <w:rsid w:val="008A0288"/>
    <w:rsid w:val="008A16CB"/>
    <w:rsid w:val="008F4D0D"/>
    <w:rsid w:val="008F60EF"/>
    <w:rsid w:val="008F6EFB"/>
    <w:rsid w:val="0090170E"/>
    <w:rsid w:val="00904F8E"/>
    <w:rsid w:val="00907920"/>
    <w:rsid w:val="009111B5"/>
    <w:rsid w:val="00911E86"/>
    <w:rsid w:val="00912093"/>
    <w:rsid w:val="0091661C"/>
    <w:rsid w:val="00917808"/>
    <w:rsid w:val="00920963"/>
    <w:rsid w:val="00935B31"/>
    <w:rsid w:val="00943DC4"/>
    <w:rsid w:val="0095382A"/>
    <w:rsid w:val="009555F7"/>
    <w:rsid w:val="009568FA"/>
    <w:rsid w:val="00957BF6"/>
    <w:rsid w:val="009625EE"/>
    <w:rsid w:val="0096575B"/>
    <w:rsid w:val="00966AC8"/>
    <w:rsid w:val="00970DD6"/>
    <w:rsid w:val="00976E0C"/>
    <w:rsid w:val="00981B7B"/>
    <w:rsid w:val="00997EF4"/>
    <w:rsid w:val="009A147B"/>
    <w:rsid w:val="009A4017"/>
    <w:rsid w:val="009A4DDA"/>
    <w:rsid w:val="009A7DA1"/>
    <w:rsid w:val="009A7DA4"/>
    <w:rsid w:val="009B63ED"/>
    <w:rsid w:val="009B794B"/>
    <w:rsid w:val="009C39A5"/>
    <w:rsid w:val="009C7C28"/>
    <w:rsid w:val="009D45A5"/>
    <w:rsid w:val="009D71D1"/>
    <w:rsid w:val="009E0029"/>
    <w:rsid w:val="009F5A27"/>
    <w:rsid w:val="00A00914"/>
    <w:rsid w:val="00A01B5A"/>
    <w:rsid w:val="00A15134"/>
    <w:rsid w:val="00A254B7"/>
    <w:rsid w:val="00A5129C"/>
    <w:rsid w:val="00A56D7B"/>
    <w:rsid w:val="00A67159"/>
    <w:rsid w:val="00A67D8D"/>
    <w:rsid w:val="00A73245"/>
    <w:rsid w:val="00A739CC"/>
    <w:rsid w:val="00A8266E"/>
    <w:rsid w:val="00AA2455"/>
    <w:rsid w:val="00AB09A6"/>
    <w:rsid w:val="00AB5E93"/>
    <w:rsid w:val="00AC462E"/>
    <w:rsid w:val="00AD2563"/>
    <w:rsid w:val="00AD736E"/>
    <w:rsid w:val="00AE1DE9"/>
    <w:rsid w:val="00AF4358"/>
    <w:rsid w:val="00AF4475"/>
    <w:rsid w:val="00AF6758"/>
    <w:rsid w:val="00B00F71"/>
    <w:rsid w:val="00B013AF"/>
    <w:rsid w:val="00B01479"/>
    <w:rsid w:val="00B02476"/>
    <w:rsid w:val="00B03B54"/>
    <w:rsid w:val="00B0453A"/>
    <w:rsid w:val="00B308AB"/>
    <w:rsid w:val="00B371C0"/>
    <w:rsid w:val="00B449F4"/>
    <w:rsid w:val="00B45159"/>
    <w:rsid w:val="00B52898"/>
    <w:rsid w:val="00B53D35"/>
    <w:rsid w:val="00B715E4"/>
    <w:rsid w:val="00B73010"/>
    <w:rsid w:val="00B7330B"/>
    <w:rsid w:val="00B757E9"/>
    <w:rsid w:val="00B76514"/>
    <w:rsid w:val="00B76CB9"/>
    <w:rsid w:val="00B90F8B"/>
    <w:rsid w:val="00BB5176"/>
    <w:rsid w:val="00BC03A5"/>
    <w:rsid w:val="00BC38DE"/>
    <w:rsid w:val="00BC60AC"/>
    <w:rsid w:val="00BD07F0"/>
    <w:rsid w:val="00BD1BFC"/>
    <w:rsid w:val="00BD269C"/>
    <w:rsid w:val="00BD3010"/>
    <w:rsid w:val="00BD70E1"/>
    <w:rsid w:val="00BE1552"/>
    <w:rsid w:val="00BE39A0"/>
    <w:rsid w:val="00BE64AF"/>
    <w:rsid w:val="00BF0142"/>
    <w:rsid w:val="00C03873"/>
    <w:rsid w:val="00C0395F"/>
    <w:rsid w:val="00C074F2"/>
    <w:rsid w:val="00C120F9"/>
    <w:rsid w:val="00C15BEA"/>
    <w:rsid w:val="00C23BC6"/>
    <w:rsid w:val="00C30AD4"/>
    <w:rsid w:val="00C3580E"/>
    <w:rsid w:val="00C4202E"/>
    <w:rsid w:val="00C420C0"/>
    <w:rsid w:val="00C563CD"/>
    <w:rsid w:val="00C6292E"/>
    <w:rsid w:val="00C653BD"/>
    <w:rsid w:val="00C67B50"/>
    <w:rsid w:val="00C75410"/>
    <w:rsid w:val="00C8625F"/>
    <w:rsid w:val="00C863CF"/>
    <w:rsid w:val="00C9136E"/>
    <w:rsid w:val="00CB756F"/>
    <w:rsid w:val="00CC0A34"/>
    <w:rsid w:val="00CC31DB"/>
    <w:rsid w:val="00CC4EF5"/>
    <w:rsid w:val="00CC6443"/>
    <w:rsid w:val="00CD1FF6"/>
    <w:rsid w:val="00CE072E"/>
    <w:rsid w:val="00CE2E36"/>
    <w:rsid w:val="00CE38D9"/>
    <w:rsid w:val="00CE467C"/>
    <w:rsid w:val="00CF09B7"/>
    <w:rsid w:val="00CF294D"/>
    <w:rsid w:val="00CF3585"/>
    <w:rsid w:val="00CF3783"/>
    <w:rsid w:val="00CF5B66"/>
    <w:rsid w:val="00CF6882"/>
    <w:rsid w:val="00D03599"/>
    <w:rsid w:val="00D053F6"/>
    <w:rsid w:val="00D154F3"/>
    <w:rsid w:val="00D275A1"/>
    <w:rsid w:val="00D3591B"/>
    <w:rsid w:val="00D40418"/>
    <w:rsid w:val="00D500B2"/>
    <w:rsid w:val="00D61D75"/>
    <w:rsid w:val="00D65C6C"/>
    <w:rsid w:val="00D81175"/>
    <w:rsid w:val="00DA19E9"/>
    <w:rsid w:val="00DA1C9F"/>
    <w:rsid w:val="00DB20D6"/>
    <w:rsid w:val="00DB2E6D"/>
    <w:rsid w:val="00DB4901"/>
    <w:rsid w:val="00DB6E93"/>
    <w:rsid w:val="00DC146A"/>
    <w:rsid w:val="00DE4B25"/>
    <w:rsid w:val="00DF277A"/>
    <w:rsid w:val="00DF5FF4"/>
    <w:rsid w:val="00E01087"/>
    <w:rsid w:val="00E01E17"/>
    <w:rsid w:val="00E04FC8"/>
    <w:rsid w:val="00E15280"/>
    <w:rsid w:val="00E17709"/>
    <w:rsid w:val="00E22D48"/>
    <w:rsid w:val="00E24CB6"/>
    <w:rsid w:val="00E3522E"/>
    <w:rsid w:val="00E457CA"/>
    <w:rsid w:val="00E46A88"/>
    <w:rsid w:val="00E47AD3"/>
    <w:rsid w:val="00E50A49"/>
    <w:rsid w:val="00E54CAE"/>
    <w:rsid w:val="00E553A5"/>
    <w:rsid w:val="00E55D84"/>
    <w:rsid w:val="00E65271"/>
    <w:rsid w:val="00E76157"/>
    <w:rsid w:val="00E764AA"/>
    <w:rsid w:val="00E7698A"/>
    <w:rsid w:val="00E818A2"/>
    <w:rsid w:val="00E84281"/>
    <w:rsid w:val="00EA0117"/>
    <w:rsid w:val="00EA3FFF"/>
    <w:rsid w:val="00EA71E8"/>
    <w:rsid w:val="00EA7859"/>
    <w:rsid w:val="00EB6643"/>
    <w:rsid w:val="00EC0400"/>
    <w:rsid w:val="00ED5AA7"/>
    <w:rsid w:val="00EE1FE2"/>
    <w:rsid w:val="00EE6A88"/>
    <w:rsid w:val="00EF6EB0"/>
    <w:rsid w:val="00F101AE"/>
    <w:rsid w:val="00F1315A"/>
    <w:rsid w:val="00F1637B"/>
    <w:rsid w:val="00F27817"/>
    <w:rsid w:val="00F3088F"/>
    <w:rsid w:val="00F31113"/>
    <w:rsid w:val="00F349DB"/>
    <w:rsid w:val="00F36D3E"/>
    <w:rsid w:val="00F45C76"/>
    <w:rsid w:val="00F53188"/>
    <w:rsid w:val="00F650A0"/>
    <w:rsid w:val="00F653BE"/>
    <w:rsid w:val="00F656B3"/>
    <w:rsid w:val="00F66373"/>
    <w:rsid w:val="00F66EF6"/>
    <w:rsid w:val="00F82541"/>
    <w:rsid w:val="00F85750"/>
    <w:rsid w:val="00F92D17"/>
    <w:rsid w:val="00FA1DB5"/>
    <w:rsid w:val="00FA6346"/>
    <w:rsid w:val="00FB1D95"/>
    <w:rsid w:val="00FB275E"/>
    <w:rsid w:val="00FB3338"/>
    <w:rsid w:val="00FC0541"/>
    <w:rsid w:val="00FC29DF"/>
    <w:rsid w:val="00FC5574"/>
    <w:rsid w:val="00FC634E"/>
    <w:rsid w:val="00FD43AB"/>
    <w:rsid w:val="00FD61AD"/>
    <w:rsid w:val="00FF0ED1"/>
    <w:rsid w:val="00FF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FB3BC"/>
  <w15:chartTrackingRefBased/>
  <w15:docId w15:val="{BB8C0DA2-FC77-4C9F-9123-4A0DD57D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E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859"/>
    <w:rPr>
      <w:sz w:val="18"/>
      <w:szCs w:val="18"/>
    </w:rPr>
  </w:style>
  <w:style w:type="table" w:styleId="a7">
    <w:name w:val="Table Grid"/>
    <w:basedOn w:val="a1"/>
    <w:uiPriority w:val="39"/>
    <w:qFormat/>
    <w:rsid w:val="00FF0ED1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yun</dc:creator>
  <cp:keywords/>
  <dc:description/>
  <cp:lastModifiedBy>shen yun</cp:lastModifiedBy>
  <cp:revision>6</cp:revision>
  <dcterms:created xsi:type="dcterms:W3CDTF">2024-06-02T07:08:00Z</dcterms:created>
  <dcterms:modified xsi:type="dcterms:W3CDTF">2024-08-2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5ef7d9279118f6568e929d0bf8d7a5ef2a0a57665521718126dcf119f12d4c</vt:lpwstr>
  </property>
</Properties>
</file>